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2BEC0" w14:textId="77777777" w:rsidR="00F61A5F" w:rsidRPr="00803807" w:rsidRDefault="00F61A5F" w:rsidP="00F61A5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03807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88CB1CE" w14:textId="77777777" w:rsidR="00F61A5F" w:rsidRPr="00803807" w:rsidRDefault="00F61A5F" w:rsidP="00F61A5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03807">
        <w:rPr>
          <w:rFonts w:ascii="Times New Roman" w:hAnsi="Times New Roman" w:cs="Times New Roman"/>
          <w:sz w:val="24"/>
          <w:szCs w:val="24"/>
        </w:rPr>
        <w:t>Figure S1. Frequency of positive resection margin (RM) in TZ and PZ tumors.</w:t>
      </w:r>
    </w:p>
    <w:p w14:paraId="188DEE9A" w14:textId="77777777" w:rsidR="00F61A5F" w:rsidRPr="00803807" w:rsidRDefault="00F61A5F" w:rsidP="00F61A5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A1272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Table S1. </w:t>
      </w:r>
      <w:r w:rsidRPr="009A1272">
        <w:rPr>
          <w:rFonts w:ascii="Times New Roman" w:hAnsi="Times New Roman" w:cs="Times New Roman"/>
          <w:sz w:val="24"/>
          <w:szCs w:val="24"/>
          <w:highlight w:val="yellow"/>
        </w:rPr>
        <w:t>Patients' characteristics after propensity score-matching.</w:t>
      </w:r>
    </w:p>
    <w:p w14:paraId="5EEF2F12" w14:textId="77777777" w:rsidR="00E95D27" w:rsidRPr="00F61A5F" w:rsidRDefault="00E95D27"/>
    <w:sectPr w:rsidR="00E95D27" w:rsidRPr="00F61A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5F"/>
    <w:rsid w:val="00E95D27"/>
    <w:rsid w:val="00EF0347"/>
    <w:rsid w:val="00F61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EA060E"/>
  <w15:chartTrackingRefBased/>
  <w15:docId w15:val="{1519C90C-C3A5-4D9B-A782-4726C25A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A5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1A5F"/>
    <w:pPr>
      <w:keepNext/>
      <w:keepLines/>
      <w:widowControl/>
      <w:spacing w:before="280" w:after="80" w:line="220" w:lineRule="atLeas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1A5F"/>
    <w:pPr>
      <w:keepNext/>
      <w:keepLines/>
      <w:widowControl/>
      <w:spacing w:before="160" w:after="80" w:line="220" w:lineRule="atLeas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1A5F"/>
    <w:pPr>
      <w:keepNext/>
      <w:keepLines/>
      <w:widowControl/>
      <w:spacing w:before="160" w:after="80" w:line="220" w:lineRule="atLeas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1A5F"/>
    <w:pPr>
      <w:keepNext/>
      <w:keepLines/>
      <w:widowControl/>
      <w:spacing w:before="80" w:after="40" w:line="220" w:lineRule="atLeast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1A5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1A5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1A5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1A5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1A5F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1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1A5F"/>
    <w:pPr>
      <w:widowControl/>
      <w:numPr>
        <w:ilvl w:val="1"/>
      </w:numPr>
      <w:spacing w:after="160" w:line="220" w:lineRule="atLeas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1A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1A5F"/>
    <w:pPr>
      <w:widowControl/>
      <w:spacing w:before="160" w:after="160" w:line="220" w:lineRule="atLeast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1A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1A5F"/>
    <w:pPr>
      <w:widowControl/>
      <w:spacing w:line="220" w:lineRule="atLeast"/>
      <w:ind w:left="720"/>
      <w:contextualSpacing/>
    </w:pPr>
  </w:style>
  <w:style w:type="character" w:styleId="21">
    <w:name w:val="Intense Emphasis"/>
    <w:basedOn w:val="a0"/>
    <w:uiPriority w:val="21"/>
    <w:qFormat/>
    <w:rsid w:val="00F61A5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1A5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20" w:lineRule="atLeast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1A5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1A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taka Yamada</dc:creator>
  <cp:keywords/>
  <dc:description/>
  <cp:lastModifiedBy>Yasutaka Yamada</cp:lastModifiedBy>
  <cp:revision>1</cp:revision>
  <dcterms:created xsi:type="dcterms:W3CDTF">2024-05-05T06:29:00Z</dcterms:created>
  <dcterms:modified xsi:type="dcterms:W3CDTF">2024-05-05T06:33:00Z</dcterms:modified>
</cp:coreProperties>
</file>